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582F86" w:rsidR="00E8547B" w:rsidP="00E8547B" w:rsidRDefault="00E8547B" w14:paraId="7924516E" w14:textId="77777777">
      <w:pPr>
        <w:rPr>
          <w:rFonts w:ascii="Arial" w:hAnsi="Arial" w:cs="Arial"/>
          <w:b/>
          <w:bCs/>
          <w:lang w:val="en-US"/>
        </w:rPr>
      </w:pPr>
      <w:r w:rsidRPr="00582F86">
        <w:rPr>
          <w:rFonts w:ascii="Arial" w:hAnsi="Arial" w:cs="Arial"/>
          <w:b/>
          <w:bCs/>
          <w:lang w:val="en-US"/>
        </w:rPr>
        <w:t>Supplement</w:t>
      </w:r>
      <w:r>
        <w:rPr>
          <w:rFonts w:ascii="Arial" w:hAnsi="Arial" w:cs="Arial"/>
          <w:b/>
          <w:bCs/>
          <w:lang w:val="en-US"/>
        </w:rPr>
        <w:t xml:space="preserve">ary </w:t>
      </w:r>
      <w:r w:rsidRPr="00AC5E32">
        <w:rPr>
          <w:rFonts w:ascii="Arial" w:hAnsi="Arial" w:cs="Arial"/>
          <w:b/>
          <w:bCs/>
          <w:lang w:val="en-US"/>
        </w:rPr>
        <w:t xml:space="preserve">Table-S1: Patient characteristics for </w:t>
      </w:r>
      <w:r>
        <w:rPr>
          <w:rFonts w:ascii="Arial" w:hAnsi="Arial" w:cs="Arial"/>
          <w:b/>
          <w:bCs/>
          <w:lang w:val="en-US"/>
        </w:rPr>
        <w:t>all different</w:t>
      </w:r>
      <w:r w:rsidRPr="00AC5E32">
        <w:rPr>
          <w:rFonts w:ascii="Arial" w:hAnsi="Arial" w:cs="Arial"/>
          <w:b/>
          <w:bCs/>
          <w:lang w:val="en-US"/>
        </w:rPr>
        <w:t xml:space="preserve"> etiologies.</w:t>
      </w:r>
    </w:p>
    <w:tbl>
      <w:tblPr>
        <w:tblW w:w="117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1"/>
        <w:gridCol w:w="1262"/>
        <w:gridCol w:w="1162"/>
        <w:gridCol w:w="1162"/>
        <w:gridCol w:w="1165"/>
        <w:gridCol w:w="1277"/>
        <w:gridCol w:w="1162"/>
        <w:gridCol w:w="1314"/>
        <w:gridCol w:w="1185"/>
      </w:tblGrid>
      <w:tr w:rsidRPr="00D4749B" w:rsidR="00E8547B" w:rsidTr="008B014E" w14:paraId="019F4268" w14:textId="77777777">
        <w:trPr>
          <w:trHeight w:val="640"/>
          <w:jc w:val="center"/>
        </w:trPr>
        <w:tc>
          <w:tcPr>
            <w:tcW w:w="2011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000000" w:fill="000000"/>
            <w:hideMark/>
          </w:tcPr>
          <w:p w:rsidRPr="0052364E" w:rsidR="00E8547B" w:rsidP="008B014E" w:rsidRDefault="00E8547B" w14:paraId="0154EBB7" w14:textId="77777777">
            <w:pPr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2364E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000000"/>
            <w:hideMark/>
          </w:tcPr>
          <w:p w:rsidRPr="0052364E" w:rsidR="00E8547B" w:rsidP="008B014E" w:rsidRDefault="00E8547B" w14:paraId="31E37D9C" w14:textId="77777777">
            <w:pPr>
              <w:jc w:val="center"/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2364E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Total Population</w:t>
            </w:r>
          </w:p>
        </w:tc>
        <w:tc>
          <w:tcPr>
            <w:tcW w:w="1162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000000"/>
            <w:hideMark/>
          </w:tcPr>
          <w:p w:rsidRPr="0052364E" w:rsidR="00E8547B" w:rsidP="008B014E" w:rsidRDefault="00E8547B" w14:paraId="7F569100" w14:textId="77777777">
            <w:pPr>
              <w:jc w:val="center"/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2364E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Viral</w:t>
            </w:r>
          </w:p>
        </w:tc>
        <w:tc>
          <w:tcPr>
            <w:tcW w:w="1162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000000"/>
            <w:hideMark/>
          </w:tcPr>
          <w:p w:rsidRPr="0052364E" w:rsidR="00E8547B" w:rsidP="008B014E" w:rsidRDefault="00E8547B" w14:paraId="3705B5B5" w14:textId="77777777">
            <w:pPr>
              <w:jc w:val="center"/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2364E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ALD</w:t>
            </w:r>
          </w:p>
        </w:tc>
        <w:tc>
          <w:tcPr>
            <w:tcW w:w="1165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000000"/>
            <w:hideMark/>
          </w:tcPr>
          <w:p w:rsidRPr="0052364E" w:rsidR="00E8547B" w:rsidP="008B014E" w:rsidRDefault="00E8547B" w14:paraId="7118B6D8" w14:textId="77777777">
            <w:pPr>
              <w:jc w:val="center"/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2364E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MAS</w:t>
            </w:r>
            <w:r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H</w:t>
            </w:r>
          </w:p>
        </w:tc>
        <w:tc>
          <w:tcPr>
            <w:tcW w:w="127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000000"/>
            <w:hideMark/>
          </w:tcPr>
          <w:p w:rsidRPr="0052364E" w:rsidR="00E8547B" w:rsidP="008B014E" w:rsidRDefault="00E8547B" w14:paraId="5C2B715B" w14:textId="77777777">
            <w:pPr>
              <w:jc w:val="center"/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2364E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AIH and Cholestatic</w:t>
            </w:r>
          </w:p>
        </w:tc>
        <w:tc>
          <w:tcPr>
            <w:tcW w:w="1162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000000"/>
            <w:hideMark/>
          </w:tcPr>
          <w:p w:rsidRPr="0052364E" w:rsidR="00E8547B" w:rsidP="008B014E" w:rsidRDefault="00E8547B" w14:paraId="09A897B0" w14:textId="77777777">
            <w:pPr>
              <w:jc w:val="center"/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2364E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PSVD</w:t>
            </w:r>
          </w:p>
        </w:tc>
        <w:tc>
          <w:tcPr>
            <w:tcW w:w="1314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000000"/>
            <w:hideMark/>
          </w:tcPr>
          <w:p w:rsidRPr="0052364E" w:rsidR="00E8547B" w:rsidP="008B014E" w:rsidRDefault="00E8547B" w14:paraId="23CFF66F" w14:textId="77777777">
            <w:pPr>
              <w:jc w:val="center"/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2364E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Other/ Cryptogenic</w:t>
            </w:r>
          </w:p>
        </w:tc>
        <w:tc>
          <w:tcPr>
            <w:tcW w:w="1185" w:type="dxa"/>
            <w:tcBorders>
              <w:top w:val="single" w:color="auto" w:sz="8" w:space="0"/>
              <w:left w:val="nil"/>
              <w:bottom w:val="nil"/>
              <w:right w:val="single" w:color="auto" w:sz="8" w:space="0"/>
            </w:tcBorders>
            <w:shd w:val="clear" w:color="000000" w:fill="000000"/>
            <w:hideMark/>
          </w:tcPr>
          <w:p w:rsidRPr="0052364E" w:rsidR="00E8547B" w:rsidP="008B014E" w:rsidRDefault="00E8547B" w14:paraId="7C2DBC57" w14:textId="77777777">
            <w:pPr>
              <w:jc w:val="center"/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2364E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P-value</w:t>
            </w:r>
          </w:p>
        </w:tc>
      </w:tr>
      <w:tr w:rsidRPr="00D4749B" w:rsidR="00E8547B" w:rsidTr="008B014E" w14:paraId="2D2A895E" w14:textId="77777777">
        <w:trPr>
          <w:trHeight w:val="660"/>
          <w:jc w:val="center"/>
        </w:trPr>
        <w:tc>
          <w:tcPr>
            <w:tcW w:w="2011" w:type="dxa"/>
            <w:vMerge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hideMark/>
          </w:tcPr>
          <w:p w:rsidRPr="0052364E" w:rsidR="00E8547B" w:rsidP="008B014E" w:rsidRDefault="00E8547B" w14:paraId="55C3395E" w14:textId="77777777">
            <w:pPr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000000"/>
            <w:hideMark/>
          </w:tcPr>
          <w:p w:rsidRPr="0052364E" w:rsidR="00E8547B" w:rsidP="008B014E" w:rsidRDefault="00E8547B" w14:paraId="3D7C9DB9" w14:textId="77777777">
            <w:pPr>
              <w:jc w:val="center"/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2364E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N=3</w:t>
            </w:r>
            <w:r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99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000000"/>
            <w:hideMark/>
          </w:tcPr>
          <w:p w:rsidRPr="0052364E" w:rsidR="00E8547B" w:rsidP="008B014E" w:rsidRDefault="00E8547B" w14:paraId="70BB8797" w14:textId="77777777">
            <w:pPr>
              <w:jc w:val="center"/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2364E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N=</w:t>
            </w:r>
            <w:r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5</w:t>
            </w:r>
            <w:r w:rsidRPr="0052364E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000000"/>
            <w:hideMark/>
          </w:tcPr>
          <w:p w:rsidRPr="0052364E" w:rsidR="00E8547B" w:rsidP="008B014E" w:rsidRDefault="00E8547B" w14:paraId="654D8D56" w14:textId="77777777">
            <w:pPr>
              <w:jc w:val="center"/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2364E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N=</w:t>
            </w:r>
            <w:r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200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000000"/>
            <w:hideMark/>
          </w:tcPr>
          <w:p w:rsidRPr="0052364E" w:rsidR="00E8547B" w:rsidP="008B014E" w:rsidRDefault="00E8547B" w14:paraId="6B340238" w14:textId="77777777">
            <w:pPr>
              <w:jc w:val="center"/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2364E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N=</w:t>
            </w:r>
            <w:r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49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000000"/>
            <w:hideMark/>
          </w:tcPr>
          <w:p w:rsidRPr="0052364E" w:rsidR="00E8547B" w:rsidP="008B014E" w:rsidRDefault="00E8547B" w14:paraId="4546005A" w14:textId="77777777">
            <w:pPr>
              <w:jc w:val="center"/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2364E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N=</w:t>
            </w:r>
            <w:r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40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000000"/>
            <w:hideMark/>
          </w:tcPr>
          <w:p w:rsidRPr="0052364E" w:rsidR="00E8547B" w:rsidP="008B014E" w:rsidRDefault="00E8547B" w14:paraId="298846A7" w14:textId="77777777">
            <w:pPr>
              <w:jc w:val="center"/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2364E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N=1</w:t>
            </w:r>
            <w:r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8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000000"/>
            <w:hideMark/>
          </w:tcPr>
          <w:p w:rsidRPr="0052364E" w:rsidR="00E8547B" w:rsidP="008B014E" w:rsidRDefault="00E8547B" w14:paraId="6C0B32DB" w14:textId="77777777">
            <w:pPr>
              <w:jc w:val="center"/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2364E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N=3</w:t>
            </w:r>
            <w:r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000000"/>
            <w:hideMark/>
          </w:tcPr>
          <w:p w:rsidRPr="0052364E" w:rsidR="00E8547B" w:rsidP="008B014E" w:rsidRDefault="00E8547B" w14:paraId="04AAF2A0" w14:textId="77777777">
            <w:pPr>
              <w:jc w:val="center"/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52364E">
              <w:rPr>
                <w:rFonts w:ascii="Arial Narrow" w:hAnsi="Arial Narrow" w:cs="Arial"/>
                <w:b/>
                <w:bCs/>
                <w:color w:val="FFFFFF"/>
                <w:sz w:val="20"/>
                <w:szCs w:val="20"/>
                <w:lang w:val="en-US"/>
              </w:rPr>
              <w:t>(without overall)</w:t>
            </w:r>
          </w:p>
        </w:tc>
      </w:tr>
      <w:tr w:rsidRPr="00A476B6" w:rsidR="00E8547B" w:rsidTr="008B014E" w14:paraId="525977B4" w14:textId="77777777">
        <w:trPr>
          <w:trHeight w:val="660"/>
          <w:jc w:val="center"/>
        </w:trPr>
        <w:tc>
          <w:tcPr>
            <w:tcW w:w="20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3E49930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3D5AF91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56.0 [48.5 - 64.0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37BCFB15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54.0 [48.5 - 64.0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67F93150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57.0 [51.0 - 63.3]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DE5BE5A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61.0 [56.0 - 65.0]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1C458F0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54.5 [31.8 - 61.3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7494CBA5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51.0 [41.8 - 55.8]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B557EB1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48.0 [34.0 - 64.0]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69EA089E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Pr="00A476B6" w:rsidR="00E8547B" w:rsidTr="008B014E" w14:paraId="714F49CD" w14:textId="77777777">
        <w:trPr>
          <w:trHeight w:val="660"/>
          <w:jc w:val="center"/>
        </w:trPr>
        <w:tc>
          <w:tcPr>
            <w:tcW w:w="20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4D521A38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ale sex (n, %)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61C4AA69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28 (32.1%)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0CA76B4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 (69.5%)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238BB33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52 (26.0%)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57244E7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9 (38.8%)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1BCA46A9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0 (50.0%)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3A058BB9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61.1%)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1CE193E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 (63.6%)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AAB1B9D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Pr="00A476B6" w:rsidR="00E8547B" w:rsidTr="008B014E" w14:paraId="21E8F596" w14:textId="77777777">
        <w:trPr>
          <w:trHeight w:val="660"/>
          <w:jc w:val="center"/>
        </w:trPr>
        <w:tc>
          <w:tcPr>
            <w:tcW w:w="20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9CF204F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MI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6A171A4A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6.0 [22.5 - 30.0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13586D71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5.8 [22.4 - 29.2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426B3263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6.0 [22.7 - 29.9]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2578CB7F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32.8 [27.9 - 36.8]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26237E36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2.3 [21.0 - 27.2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3AADA480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6.4 [22.7 - 29.4]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328C95E5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5.9 [21.9 - 26.6]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65F5266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Pr="00A476B6" w:rsidR="00E8547B" w:rsidTr="008B014E" w14:paraId="25043EBC" w14:textId="77777777">
        <w:trPr>
          <w:trHeight w:val="660"/>
          <w:jc w:val="center"/>
        </w:trPr>
        <w:tc>
          <w:tcPr>
            <w:tcW w:w="20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1224FDE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VPG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1C5E98FE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4.0 [9.00 - 18.0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74201B98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1.0 [7.00 - 16.5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ECF7AF7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5.0 [11.0 - 19.0]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48ACFE44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2.0 [8.00 - 15.0]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2FA35ACF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3.5 [9.00 - 17.0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28DF8474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5.50 [4.25 - 7.00]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21E91409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0.0 [4.00 - 17.0]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5B25219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Pr="00A476B6" w:rsidR="00E8547B" w:rsidTr="008B014E" w14:paraId="2AA9B3D3" w14:textId="77777777">
        <w:trPr>
          <w:trHeight w:val="660"/>
          <w:jc w:val="center"/>
        </w:trPr>
        <w:tc>
          <w:tcPr>
            <w:tcW w:w="20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2EE767DF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SPH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7E88AAFA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89 (72.4%)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C143846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38 (64.4%)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EBFAE39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73 (86.5%)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6A8B7D8C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31 (63.3%)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45C5096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9 (72.5%)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648C2D1B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 (5.6%)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70AB61DC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7 (51.5%)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79D63B31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 0.001 </w:t>
            </w:r>
          </w:p>
        </w:tc>
      </w:tr>
      <w:tr w:rsidRPr="00A476B6" w:rsidR="00E8547B" w:rsidTr="008B014E" w14:paraId="4728EE6E" w14:textId="77777777">
        <w:trPr>
          <w:trHeight w:val="660"/>
          <w:jc w:val="center"/>
        </w:trPr>
        <w:tc>
          <w:tcPr>
            <w:tcW w:w="20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4B646438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CTE-LSM (kPa)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65658585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31.3 [16.8 - 54.2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2C01C9B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1.1 [11.6 - 32.2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1F161F42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42.9 [26.3 - 65.6]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2EB9DC41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4.4 [16.9 - 43.1]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2B4379B7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3.8 [16.3 - 41.1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6A11BA0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7.30 [6.08 - 11.3]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7DADA12A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2.0 [6.95 - 46.1]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90CB283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Pr="00A476B6" w:rsidR="00E8547B" w:rsidTr="008B014E" w14:paraId="602BD697" w14:textId="77777777">
        <w:trPr>
          <w:trHeight w:val="660"/>
          <w:jc w:val="center"/>
        </w:trPr>
        <w:tc>
          <w:tcPr>
            <w:tcW w:w="20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84FDD90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2D-SWE</w:t>
            </w:r>
            <w:r w:rsidRPr="00A476B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LSM (kPa)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7AF38A7E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33.2 [16.5 - 59.8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6C14F1EA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3.5 [13.8 - 41.9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7A919EA8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45.5 [25.1 - 63.9]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3F808E97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0.9 [15.7 - 55.0]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41EAFE90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2.2 [13.9 - 38.3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6F34ADA1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1.2 [7.85 - 14.4]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2F5F917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5.9 [9.60 - 45.7]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4161CE15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Pr="00A476B6" w:rsidR="00E8547B" w:rsidTr="008B014E" w14:paraId="2BC7620A" w14:textId="77777777">
        <w:trPr>
          <w:trHeight w:val="660"/>
          <w:jc w:val="center"/>
        </w:trPr>
        <w:tc>
          <w:tcPr>
            <w:tcW w:w="20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CD44C54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2D-SWE</w:t>
            </w:r>
            <w:r w:rsidRPr="00A476B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SSM (kPa)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4780F474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53.9 [35.0 - 69.3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392ED9FC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53.0 [36.7 - 68.4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56D7C33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58.8 [39.7 - 71.4]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6442A0B1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52.8 [34.3 - 82.6]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6B1BA347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48.3 [36.8 - 54.2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1E53DA19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42.6 [33.3 - 61.9]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11E2BBF0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50.2 [23.6 - 62.9]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4250AB46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</w:p>
        </w:tc>
      </w:tr>
      <w:tr w:rsidRPr="00A476B6" w:rsidR="00E8547B" w:rsidTr="008B014E" w14:paraId="5DD2BCAE" w14:textId="77777777">
        <w:trPr>
          <w:trHeight w:val="980"/>
          <w:jc w:val="center"/>
        </w:trPr>
        <w:tc>
          <w:tcPr>
            <w:tcW w:w="20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1B08E9A9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2D-SWE</w:t>
            </w:r>
            <w:r w:rsidRPr="00A476B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SSM/LSM ratio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3FF8AB92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.48 [1.00 - 2.62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41DADC33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.10 [1.24 - 3.05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43E7A68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.28 [0.963 - 1.83]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6BEA8E24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.66 [1.22 - 2.94]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205BFB48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.65 [1.19 - 3.26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3C3CAE8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3.19 [1.96 - 5.45]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94BE048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.24 [1.04 - 3.13]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3EE7CDE6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Pr="00A476B6" w:rsidR="00E8547B" w:rsidTr="008B014E" w14:paraId="47798D37" w14:textId="77777777">
        <w:trPr>
          <w:trHeight w:val="980"/>
          <w:jc w:val="center"/>
        </w:trPr>
        <w:tc>
          <w:tcPr>
            <w:tcW w:w="20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789D4E07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2D-SWE</w:t>
            </w:r>
            <w:r w:rsidRPr="00A476B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SSM/LSM ratio/LSM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45C7552F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0.0468 [0.0174 - 0.163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B1BC278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0.0828 [0.0289 - 0.210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430039A1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0.0290 [0.0155 - 0.0669]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7AAFACA0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0.0958 [0.0197 - 0.202]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407E7FD8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0.0829 [0.0275 - 0.253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4FFB55C3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0.247 [0.171 - 0.662]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781600F0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0.111 [0.0246 - 0.287]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7F2EF4FD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Pr="00A476B6" w:rsidR="00E8547B" w:rsidTr="008B014E" w14:paraId="790FBC22" w14:textId="77777777">
        <w:trPr>
          <w:trHeight w:val="660"/>
          <w:jc w:val="center"/>
        </w:trPr>
        <w:tc>
          <w:tcPr>
            <w:tcW w:w="20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1D2B41D6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ELD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1F8973D4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1.0 [9.00 - 14.0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772D519F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0.0 [8.00 - 12.0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20A13727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1.0 [10.0 - 15.3]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63CD8658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9.00 [8.00 - 11.0]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EA7BA21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2.0 [8.00 - 15.0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639C6DDC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9.00 [7.00 - 12.8]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32F8404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1.5 [8.25 - 14.0]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0E840EE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Pr="00A476B6" w:rsidR="00E8547B" w:rsidTr="008B014E" w14:paraId="2EF0E2A0" w14:textId="77777777">
        <w:trPr>
          <w:trHeight w:val="660"/>
          <w:jc w:val="center"/>
        </w:trPr>
        <w:tc>
          <w:tcPr>
            <w:tcW w:w="20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6BB154BE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latelets (G/L)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D0CE88D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10 [77.0 - 165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43420F83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94.0 [60.0 - 134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859E776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10 [79.0 - 163]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C116FAA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27 [92.0 - 171]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13F57F6A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02 [71.0 - 144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4C25B0E4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87.0 [53.0 - 157]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CFFFB2F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35 [89.0 - 179]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63542A8A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Pr="00A476B6" w:rsidR="00E8547B" w:rsidTr="008B014E" w14:paraId="7F93B75A" w14:textId="77777777">
        <w:trPr>
          <w:trHeight w:val="887"/>
          <w:jc w:val="center"/>
        </w:trPr>
        <w:tc>
          <w:tcPr>
            <w:tcW w:w="20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6A32DC94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hrombocytopenia &lt;150 G/L (n, %)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3C450C68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53 (63.4%)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3FF9C82D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44 (74.6%)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6C812A61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19 (59.5%)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3243C8BF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31 (63.3%)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6D790473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9 (72.5%)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6ACB167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3 (72.2%)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3A1E9F66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7 (51.5%)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43D5E3DF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Pr="00A476B6" w:rsidR="00E8547B" w:rsidTr="008B014E" w14:paraId="4CD5DA61" w14:textId="77777777">
        <w:trPr>
          <w:trHeight w:val="887"/>
          <w:jc w:val="center"/>
        </w:trPr>
        <w:tc>
          <w:tcPr>
            <w:tcW w:w="20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:rsidRPr="00A476B6" w:rsidR="00E8547B" w:rsidP="008B014E" w:rsidRDefault="00E8547B" w14:paraId="60EDF3A0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ST (U/L)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:rsidRPr="00A476B6" w:rsidR="00E8547B" w:rsidP="008B014E" w:rsidRDefault="00E8547B" w14:paraId="23A82B9A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0 [29.0 - 58.0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:rsidRPr="00A476B6" w:rsidR="00E8547B" w:rsidP="008B014E" w:rsidRDefault="00E8547B" w14:paraId="059D6AB2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0 [25.0 - 46.0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:rsidRPr="00A476B6" w:rsidR="00E8547B" w:rsidP="008B014E" w:rsidRDefault="00E8547B" w14:paraId="0312E78A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0 [28.0 - 58.0]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:rsidRPr="00A476B6" w:rsidR="00E8547B" w:rsidP="008B014E" w:rsidRDefault="00E8547B" w14:paraId="07494771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5 [33.3 - 58.8]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:rsidRPr="00A476B6" w:rsidR="00E8547B" w:rsidP="008B014E" w:rsidRDefault="00E8547B" w14:paraId="21467746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.5 [37.0 - 112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:rsidRPr="00A476B6" w:rsidR="00E8547B" w:rsidP="008B014E" w:rsidRDefault="00E8547B" w14:paraId="275A6BE6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0 [24.0 - 41.0]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:rsidRPr="00A476B6" w:rsidR="00E8547B" w:rsidP="008B014E" w:rsidRDefault="00E8547B" w14:paraId="52EA18FA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0 [28.0 - 57.0]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:rsidRPr="00A476B6" w:rsidR="00E8547B" w:rsidP="008B014E" w:rsidRDefault="00E8547B" w14:paraId="79CD1CC6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Pr="00A476B6" w:rsidR="00E8547B" w:rsidTr="008B014E" w14:paraId="44A4C11C" w14:textId="77777777">
        <w:trPr>
          <w:trHeight w:val="887"/>
          <w:jc w:val="center"/>
        </w:trPr>
        <w:tc>
          <w:tcPr>
            <w:tcW w:w="20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:rsidRPr="00A476B6" w:rsidR="00E8547B" w:rsidP="008B014E" w:rsidRDefault="00E8547B" w14:paraId="43279E38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LT (U/L)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:rsidRPr="00A476B6" w:rsidR="00E8547B" w:rsidP="008B014E" w:rsidRDefault="00E8547B" w14:paraId="61EDA228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.0 [22.0 - 47.0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:rsidRPr="00A476B6" w:rsidR="00E8547B" w:rsidP="008B014E" w:rsidRDefault="00E8547B" w14:paraId="7472D43C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0 [23.0 - 45.0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:rsidRPr="00A476B6" w:rsidR="00E8547B" w:rsidP="008B014E" w:rsidRDefault="00E8547B" w14:paraId="7444FDBA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0 [20.0 - 36.0]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:rsidRPr="00A476B6" w:rsidR="00E8547B" w:rsidP="008B014E" w:rsidRDefault="00E8547B" w14:paraId="15C6B30C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5 [29.0 - 67.0]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:rsidRPr="00A476B6" w:rsidR="00E8547B" w:rsidP="008B014E" w:rsidRDefault="00E8547B" w14:paraId="02CF8B2F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0 [30.3 - 97.0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:rsidRPr="00A476B6" w:rsidR="00E8547B" w:rsidP="008B014E" w:rsidRDefault="00E8547B" w14:paraId="6F1B49E9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5 [22.3 - 50.0]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:rsidRPr="00A476B6" w:rsidR="00E8547B" w:rsidP="008B014E" w:rsidRDefault="00E8547B" w14:paraId="04EF6690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.0 [21.0 - 47.5]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:rsidRPr="00A476B6" w:rsidR="00E8547B" w:rsidP="008B014E" w:rsidRDefault="00E8547B" w14:paraId="6F3E508A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Pr="00A476B6" w:rsidR="00E8547B" w:rsidTr="008B014E" w14:paraId="07719B7F" w14:textId="77777777">
        <w:trPr>
          <w:trHeight w:val="887"/>
          <w:jc w:val="center"/>
        </w:trPr>
        <w:tc>
          <w:tcPr>
            <w:tcW w:w="20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</w:tcPr>
          <w:p w:rsidRPr="00A476B6" w:rsidR="00E8547B" w:rsidP="008B014E" w:rsidRDefault="00E8547B" w14:paraId="7F911620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GT (U/L)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:rsidRPr="00A476B6" w:rsidR="00E8547B" w:rsidP="008B014E" w:rsidRDefault="00E8547B" w14:paraId="7C0ACA59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0 [40.0 - 169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:rsidRPr="00A476B6" w:rsidR="00E8547B" w:rsidP="008B014E" w:rsidRDefault="00E8547B" w14:paraId="4501BAC8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0 [27.0 - 56.0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:rsidRPr="00A476B6" w:rsidR="00E8547B" w:rsidP="008B014E" w:rsidRDefault="00E8547B" w14:paraId="6E676DA2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 [56.0 - 214]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:rsidRPr="00A476B6" w:rsidR="00E8547B" w:rsidP="008B014E" w:rsidRDefault="00E8547B" w14:paraId="10E5DE09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4 [62.5 - 208]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:rsidRPr="00A476B6" w:rsidR="00E8547B" w:rsidP="008B014E" w:rsidRDefault="00E8547B" w14:paraId="5D83AE40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 [54.8 - 227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:rsidRPr="00A476B6" w:rsidR="00E8547B" w:rsidP="008B014E" w:rsidRDefault="00E8547B" w14:paraId="1FC0A2D2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0 [29.3 - 117]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:rsidRPr="00A476B6" w:rsidR="00E8547B" w:rsidP="008B014E" w:rsidRDefault="00E8547B" w14:paraId="3C331666" w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0 [31.5 - 180]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:rsidRPr="00A476B6" w:rsidR="00E8547B" w:rsidP="008B014E" w:rsidRDefault="00E8547B" w14:paraId="0EEF252B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Pr="00A476B6" w:rsidR="00E8547B" w:rsidTr="008B014E" w14:paraId="3FFC9E89" w14:textId="77777777">
        <w:trPr>
          <w:trHeight w:val="660"/>
          <w:jc w:val="center"/>
        </w:trPr>
        <w:tc>
          <w:tcPr>
            <w:tcW w:w="20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2C670572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476B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WF</w:t>
            </w:r>
            <w:proofErr w:type="spellEnd"/>
            <w:r w:rsidRPr="00A476B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748A3A2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61 [193 - 331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8BA40B1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28 [175 - 321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6C507AAC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83 [216 - 366]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667F1769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32 [184 - 315]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34B20BCF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70 [233 - 301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2D7BD6EC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80 [141 - 241]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2F0E398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12 [152 - 308]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6E57F91C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Pr="00A476B6" w:rsidR="00E8547B" w:rsidTr="008B014E" w14:paraId="5E0F4083" w14:textId="77777777">
        <w:trPr>
          <w:trHeight w:val="340"/>
          <w:jc w:val="center"/>
        </w:trPr>
        <w:tc>
          <w:tcPr>
            <w:tcW w:w="20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95AC5CF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arices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A638073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264384FC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7517CC9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C2CD833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3F6F0AAC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21F942C6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72837B0C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39146263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Pr="00A476B6" w:rsidR="00E8547B" w:rsidTr="008B014E" w14:paraId="7E4A43D8" w14:textId="77777777">
        <w:trPr>
          <w:trHeight w:val="660"/>
          <w:jc w:val="center"/>
        </w:trPr>
        <w:tc>
          <w:tcPr>
            <w:tcW w:w="20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A2AC58C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25E94B2D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72 (48.3%)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1F5C37C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30 (55.6%)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4C59201F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83 (46.4%)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12322853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4 (57.1%)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2941A137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0 (29.4%)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5D28323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8 (47.1%)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7FDAC7C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7 (56.7%)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29CED190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Pr="00A476B6" w:rsidR="00E8547B" w:rsidTr="008B014E" w14:paraId="50AEE723" w14:textId="77777777">
        <w:trPr>
          <w:trHeight w:val="340"/>
          <w:jc w:val="center"/>
        </w:trPr>
        <w:tc>
          <w:tcPr>
            <w:tcW w:w="20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219C110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31104593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97 (27.2%)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849EC2C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2 (22.2%)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26F647AD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54 (30.2%)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1287CB5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0 (23.8%)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194502D3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2 (35.3%)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78A0EAE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4 (23.5%)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661DB43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5 (16.7%)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3258012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Pr="00A476B6" w:rsidR="00E8547B" w:rsidTr="008B014E" w14:paraId="6C3705B7" w14:textId="77777777">
        <w:trPr>
          <w:trHeight w:val="340"/>
          <w:jc w:val="center"/>
        </w:trPr>
        <w:tc>
          <w:tcPr>
            <w:tcW w:w="20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60E61730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76146560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76 (21.3%)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7820505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9 (16.7%)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22074EEF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40 (22.3%)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D6BF08F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7 (16.7%)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0F8473D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1 (32.4%)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4FD1A5DB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5 (29.4%)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38D4B354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4 (13.3%)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2F06A9E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Pr="00A476B6" w:rsidR="00E8547B" w:rsidTr="008B014E" w14:paraId="7D6EDA91" w14:textId="77777777">
        <w:trPr>
          <w:trHeight w:val="660"/>
          <w:jc w:val="center"/>
        </w:trPr>
        <w:tc>
          <w:tcPr>
            <w:tcW w:w="20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15E320EA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Spleen (cm)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457265FB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3.3 [11.7 - 15.5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0BF3822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3.6 [11.9 - 15.8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2D9440C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3.1 [11.7 - 15.0]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74145613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3.6 [11.5 - 14.8]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4B370F50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4.5 [12.3 - 16.9]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1A534602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5.7 [12.0 - 17.6]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7B17B52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1.9 [10.3 - 16.7]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3ED49BEE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Pr="00A476B6" w:rsidR="00E8547B" w:rsidTr="008B014E" w14:paraId="787FFC03" w14:textId="77777777">
        <w:trPr>
          <w:trHeight w:val="640"/>
          <w:jc w:val="center"/>
        </w:trPr>
        <w:tc>
          <w:tcPr>
            <w:tcW w:w="2011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D5B30" w:rsidRDefault="00E8547B" w14:paraId="20C3D61A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plenomegaly </w:t>
            </w:r>
          </w:p>
        </w:tc>
        <w:tc>
          <w:tcPr>
            <w:tcW w:w="1262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13F96CCE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279 (100%)</w:t>
            </w:r>
          </w:p>
        </w:tc>
        <w:tc>
          <w:tcPr>
            <w:tcW w:w="1162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62CFC7A4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44 (100%)</w:t>
            </w:r>
          </w:p>
        </w:tc>
        <w:tc>
          <w:tcPr>
            <w:tcW w:w="1162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82AD03E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38 (100%)</w:t>
            </w:r>
          </w:p>
        </w:tc>
        <w:tc>
          <w:tcPr>
            <w:tcW w:w="1165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7D83C96A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35 (100%)</w:t>
            </w:r>
          </w:p>
        </w:tc>
        <w:tc>
          <w:tcPr>
            <w:tcW w:w="1277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43D2E11E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33 (100%)</w:t>
            </w:r>
          </w:p>
        </w:tc>
        <w:tc>
          <w:tcPr>
            <w:tcW w:w="1162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0C130E40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3 (100%)</w:t>
            </w:r>
          </w:p>
        </w:tc>
        <w:tc>
          <w:tcPr>
            <w:tcW w:w="1314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52165244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</w:rPr>
              <w:t>16 (100%)</w:t>
            </w:r>
          </w:p>
        </w:tc>
        <w:tc>
          <w:tcPr>
            <w:tcW w:w="1185" w:type="dxa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B014E" w:rsidRDefault="00E8547B" w14:paraId="3D5ECA34" w14:textId="7777777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</w:t>
            </w:r>
          </w:p>
        </w:tc>
      </w:tr>
      <w:tr w:rsidRPr="00A476B6" w:rsidR="00E8547B" w:rsidTr="008B014E" w14:paraId="2E3FBC75" w14:textId="77777777">
        <w:trPr>
          <w:trHeight w:val="67"/>
          <w:jc w:val="center"/>
        </w:trPr>
        <w:tc>
          <w:tcPr>
            <w:tcW w:w="20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hideMark/>
          </w:tcPr>
          <w:p w:rsidRPr="00A476B6" w:rsidR="00E8547B" w:rsidP="008D5B30" w:rsidRDefault="00E8547B" w14:paraId="60F3F819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76B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&gt; 12cm; n, %)</w:t>
            </w:r>
          </w:p>
        </w:tc>
        <w:tc>
          <w:tcPr>
            <w:tcW w:w="1262" w:type="dxa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hideMark/>
          </w:tcPr>
          <w:p w:rsidRPr="00A476B6" w:rsidR="00E8547B" w:rsidP="008B014E" w:rsidRDefault="00E8547B" w14:paraId="0A81BE69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hideMark/>
          </w:tcPr>
          <w:p w:rsidRPr="00A476B6" w:rsidR="00E8547B" w:rsidP="008B014E" w:rsidRDefault="00E8547B" w14:paraId="2E728821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hideMark/>
          </w:tcPr>
          <w:p w:rsidRPr="00A476B6" w:rsidR="00E8547B" w:rsidP="008B014E" w:rsidRDefault="00E8547B" w14:paraId="7ADD267D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hideMark/>
          </w:tcPr>
          <w:p w:rsidRPr="00A476B6" w:rsidR="00E8547B" w:rsidP="008B014E" w:rsidRDefault="00E8547B" w14:paraId="111A74B6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hideMark/>
          </w:tcPr>
          <w:p w:rsidRPr="00A476B6" w:rsidR="00E8547B" w:rsidP="008B014E" w:rsidRDefault="00E8547B" w14:paraId="3EFC21CA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hideMark/>
          </w:tcPr>
          <w:p w:rsidRPr="00A476B6" w:rsidR="00E8547B" w:rsidP="008B014E" w:rsidRDefault="00E8547B" w14:paraId="69A91AA5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hideMark/>
          </w:tcPr>
          <w:p w:rsidRPr="00A476B6" w:rsidR="00E8547B" w:rsidP="008B014E" w:rsidRDefault="00E8547B" w14:paraId="17702B19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hideMark/>
          </w:tcPr>
          <w:p w:rsidRPr="00A476B6" w:rsidR="00E8547B" w:rsidP="008B014E" w:rsidRDefault="00E8547B" w14:paraId="45321AEC" w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</w:tbl>
    <w:p w:rsidRPr="00A476B6" w:rsidR="00E8547B" w:rsidP="00E8547B" w:rsidRDefault="00E8547B" w14:paraId="5E2D9D7C" w14:textId="77777777">
      <w:pPr>
        <w:rPr>
          <w:rFonts w:ascii="Arial" w:hAnsi="Arial" w:cs="Arial"/>
          <w:sz w:val="20"/>
          <w:szCs w:val="20"/>
          <w:lang w:val="en-US"/>
        </w:rPr>
      </w:pPr>
    </w:p>
    <w:p w:rsidRPr="0052364E" w:rsidR="00E8547B" w:rsidP="00E8547B" w:rsidRDefault="00E8547B" w14:paraId="16FF74BE" w14:textId="77777777">
      <w:pPr>
        <w:rPr>
          <w:b/>
          <w:bCs/>
          <w:lang w:val="en-US"/>
        </w:rPr>
      </w:pPr>
    </w:p>
    <w:p w:rsidRPr="00280EA7" w:rsidR="00E8547B" w:rsidP="00E8547B" w:rsidRDefault="00E8547B" w14:paraId="612E5691" w14:textId="77777777">
      <w:pPr>
        <w:rPr>
          <w:rFonts w:ascii="Arial" w:hAnsi="Arial" w:cs="Arial"/>
          <w:lang w:val="en-US"/>
        </w:rPr>
      </w:pPr>
      <w:r w:rsidRPr="0052364E">
        <w:rPr>
          <w:lang w:val="en-US"/>
        </w:rPr>
        <w:br/>
      </w:r>
      <w:r w:rsidRPr="00280EA7">
        <w:rPr>
          <w:rFonts w:ascii="Arial" w:hAnsi="Arial" w:cs="Arial"/>
          <w:lang w:val="en-US"/>
        </w:rPr>
        <w:t xml:space="preserve">Abbreviations: AIH – autoimmune liver disease, ALD – alcoholic liver disease, BMI – body mass index, HVPG – hepatic venous pressure gradient, LSM – liver stiffness measurement, </w:t>
      </w:r>
      <w:r>
        <w:rPr>
          <w:rFonts w:ascii="Arial" w:hAnsi="Arial" w:cs="Arial"/>
          <w:lang w:val="en-US"/>
        </w:rPr>
        <w:t>MASH</w:t>
      </w:r>
      <w:r w:rsidRPr="00280EA7">
        <w:rPr>
          <w:rFonts w:ascii="Arial" w:hAnsi="Arial" w:cs="Arial"/>
          <w:lang w:val="en-US"/>
        </w:rPr>
        <w:t xml:space="preserve"> – metabolic dysfunction associated steatoh</w:t>
      </w:r>
      <w:r>
        <w:rPr>
          <w:rFonts w:ascii="Arial" w:hAnsi="Arial" w:cs="Arial"/>
          <w:lang w:val="en-US"/>
        </w:rPr>
        <w:t>epatitis</w:t>
      </w:r>
      <w:r w:rsidRPr="00280EA7">
        <w:rPr>
          <w:rFonts w:ascii="Arial" w:hAnsi="Arial" w:cs="Arial"/>
          <w:lang w:val="en-US"/>
        </w:rPr>
        <w:t xml:space="preserve">, MELD – model of </w:t>
      </w:r>
      <w:proofErr w:type="spellStart"/>
      <w:r w:rsidRPr="00280EA7">
        <w:rPr>
          <w:rFonts w:ascii="Arial" w:hAnsi="Arial" w:cs="Arial"/>
          <w:lang w:val="en-US"/>
        </w:rPr>
        <w:t>endstage</w:t>
      </w:r>
      <w:proofErr w:type="spellEnd"/>
      <w:r w:rsidRPr="00280EA7">
        <w:rPr>
          <w:rFonts w:ascii="Arial" w:hAnsi="Arial" w:cs="Arial"/>
          <w:lang w:val="en-US"/>
        </w:rPr>
        <w:t xml:space="preserve"> liver disease, N – number, CSPH – clinically significant portal hypertension, PSVD – portal sinusoidal vascular disease, SSI – </w:t>
      </w:r>
      <w:proofErr w:type="spellStart"/>
      <w:r w:rsidRPr="00280EA7">
        <w:rPr>
          <w:rFonts w:ascii="Arial" w:hAnsi="Arial" w:cs="Arial"/>
          <w:lang w:val="en-US"/>
        </w:rPr>
        <w:t>super sonic</w:t>
      </w:r>
      <w:proofErr w:type="spellEnd"/>
      <w:r w:rsidRPr="00280EA7">
        <w:rPr>
          <w:rFonts w:ascii="Arial" w:hAnsi="Arial" w:cs="Arial"/>
          <w:lang w:val="en-US"/>
        </w:rPr>
        <w:t xml:space="preserve"> imaging, SSM – spleen stiffness measurement, VCTE – vibration-controlled transient elastography, </w:t>
      </w:r>
      <w:proofErr w:type="spellStart"/>
      <w:r w:rsidRPr="00280EA7">
        <w:rPr>
          <w:rFonts w:ascii="Arial" w:hAnsi="Arial" w:cs="Arial"/>
          <w:lang w:val="en-US"/>
        </w:rPr>
        <w:t>vWF</w:t>
      </w:r>
      <w:proofErr w:type="spellEnd"/>
      <w:r w:rsidRPr="00280EA7">
        <w:rPr>
          <w:rFonts w:ascii="Arial" w:hAnsi="Arial" w:cs="Arial"/>
          <w:lang w:val="en-US"/>
        </w:rPr>
        <w:t xml:space="preserve"> – von Willebrand factor, US- ultrasound.</w:t>
      </w:r>
    </w:p>
    <w:p w:rsidRPr="00E8547B" w:rsidR="00C16970" w:rsidRDefault="00C16970" w14:paraId="6FA40A3B" w14:textId="6676B808">
      <w:pPr>
        <w:rPr>
          <w:rFonts w:ascii="Arial" w:hAnsi="Arial" w:cs="Arial"/>
          <w:lang w:val="en-US"/>
        </w:rPr>
      </w:pPr>
    </w:p>
    <w:sectPr w:rsidRPr="00E8547B" w:rsidR="00C16970" w:rsidSect="00E8547B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47B"/>
    <w:rsid w:val="000C4F53"/>
    <w:rsid w:val="00146FE5"/>
    <w:rsid w:val="0019752F"/>
    <w:rsid w:val="002D2514"/>
    <w:rsid w:val="00325E2B"/>
    <w:rsid w:val="00380451"/>
    <w:rsid w:val="00387F5B"/>
    <w:rsid w:val="004B2334"/>
    <w:rsid w:val="00632F4B"/>
    <w:rsid w:val="00683A08"/>
    <w:rsid w:val="007C3756"/>
    <w:rsid w:val="008D5B30"/>
    <w:rsid w:val="009624C3"/>
    <w:rsid w:val="00A939DD"/>
    <w:rsid w:val="00B72771"/>
    <w:rsid w:val="00C04A8C"/>
    <w:rsid w:val="00C16970"/>
    <w:rsid w:val="00C966AE"/>
    <w:rsid w:val="00CA5894"/>
    <w:rsid w:val="00D2282A"/>
    <w:rsid w:val="00DC6356"/>
    <w:rsid w:val="00DD618C"/>
    <w:rsid w:val="00E25BA2"/>
    <w:rsid w:val="00E57157"/>
    <w:rsid w:val="00E8547B"/>
    <w:rsid w:val="00EB440B"/>
    <w:rsid w:val="00F37DBD"/>
    <w:rsid w:val="00F90A73"/>
    <w:rsid w:val="00F95B06"/>
    <w:rsid w:val="00FF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82D61"/>
  <w15:chartTrackingRefBased/>
  <w15:docId w15:val="{962CD058-06C5-624B-BF8E-1E02FE5BC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8547B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854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854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8547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8547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8547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8547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8547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8547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8547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ormatvorlage1">
    <w:name w:val="Formatvorlage1"/>
    <w:basedOn w:val="NormaleTabelle"/>
    <w:uiPriority w:val="99"/>
    <w:rsid w:val="00A939DD"/>
    <w:tblPr/>
  </w:style>
  <w:style w:type="character" w:customStyle="1" w:styleId="berschrift1Zchn">
    <w:name w:val="Überschrift 1 Zchn"/>
    <w:basedOn w:val="Absatz-Standardschriftart"/>
    <w:link w:val="berschrift1"/>
    <w:uiPriority w:val="9"/>
    <w:rsid w:val="00E854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854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854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8547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8547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8547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8547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8547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8547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854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854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8547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854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8547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8547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8547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8547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854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8547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854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7</Words>
  <Characters>3258</Characters>
  <Application>Microsoft Office Word</Application>
  <DocSecurity>0</DocSecurity>
  <Lines>27</Lines>
  <Paragraphs>7</Paragraphs>
  <ScaleCrop>false</ScaleCrop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2</cp:revision>
  <dcterms:created xsi:type="dcterms:W3CDTF">2025-07-04T08:56:00Z</dcterms:created>
  <dcterms:modified xsi:type="dcterms:W3CDTF">2025-07-04T09:00:00Z</dcterms:modified>
</cp:coreProperties>
</file>